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F15" w:rsidRPr="004929DA" w:rsidRDefault="00E43F15" w:rsidP="00E43F1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bookmarkStart w:id="0" w:name="_GoBack"/>
      <w:bookmarkEnd w:id="0"/>
      <w:r w:rsidRPr="004929DA">
        <w:rPr>
          <w:rFonts w:ascii="Times New Roman" w:hAnsi="Times New Roman" w:cs="Times New Roman"/>
          <w:sz w:val="20"/>
          <w:szCs w:val="20"/>
          <w:lang w:val="en-US"/>
        </w:rPr>
        <w:t xml:space="preserve"> Exclusive and differentially expressed (over or </w:t>
      </w:r>
      <w:proofErr w:type="spellStart"/>
      <w:r w:rsidRPr="004929DA">
        <w:rPr>
          <w:rFonts w:ascii="Times New Roman" w:hAnsi="Times New Roman" w:cs="Times New Roman"/>
          <w:sz w:val="20"/>
          <w:szCs w:val="20"/>
          <w:lang w:val="en-US"/>
        </w:rPr>
        <w:t>hipoexpressed</w:t>
      </w:r>
      <w:proofErr w:type="spellEnd"/>
      <w:r w:rsidRPr="004929DA">
        <w:rPr>
          <w:rFonts w:ascii="Times New Roman" w:hAnsi="Times New Roman" w:cs="Times New Roman"/>
          <w:sz w:val="20"/>
          <w:szCs w:val="20"/>
          <w:lang w:val="en-US"/>
        </w:rPr>
        <w:t xml:space="preserve">) proteins </w:t>
      </w:r>
      <w:r>
        <w:rPr>
          <w:rFonts w:ascii="Times New Roman" w:hAnsi="Times New Roman" w:cs="Times New Roman"/>
          <w:sz w:val="20"/>
          <w:szCs w:val="20"/>
          <w:lang w:val="en-US"/>
        </w:rPr>
        <w:t>identified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 xml:space="preserve"> by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LC-MS/MS 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 xml:space="preserve">in conditioned medium from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87MG + 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>MSC co-cultur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 xml:space="preserve"> as compared </w:t>
      </w:r>
      <w:r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4929DA">
        <w:rPr>
          <w:rFonts w:ascii="Times New Roman" w:hAnsi="Times New Roman" w:cs="Times New Roman"/>
          <w:sz w:val="20"/>
          <w:szCs w:val="20"/>
          <w:lang w:val="en-US"/>
        </w:rPr>
        <w:t xml:space="preserve"> controls (MSC and U87MG </w:t>
      </w:r>
      <w:r>
        <w:rPr>
          <w:rFonts w:ascii="Times New Roman" w:hAnsi="Times New Roman" w:cs="Times New Roman"/>
          <w:sz w:val="20"/>
          <w:szCs w:val="20"/>
          <w:lang w:val="en-US"/>
        </w:rPr>
        <w:t>single cultures).</w:t>
      </w:r>
    </w:p>
    <w:p w:rsidR="00E43F15" w:rsidRPr="004929DA" w:rsidRDefault="00E43F15" w:rsidP="00E43F1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7720"/>
      </w:tblGrid>
      <w:tr w:rsidR="00E43F15" w:rsidRPr="00724281" w:rsidTr="00480D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UniProt</w:t>
            </w:r>
            <w:proofErr w:type="spellEnd"/>
          </w:p>
        </w:tc>
        <w:tc>
          <w:tcPr>
            <w:tcW w:w="7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724281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72428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Exclusive proteins from cell co-culture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290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l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, mannose-binding 2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1477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tripeptid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peptidase I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NY3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dipeptid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-peptidase 3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BTY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fucos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, alpha-L- 2, plasma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971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collagen, type XII, alpha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0295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 kinase (PRKA) anchor protein 12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3508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rof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2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3115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GDP dissociation inhibitor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6088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ut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divalent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atio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tolerance homolog (E. coli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424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cortactin</w:t>
            </w:r>
            <w:proofErr w:type="spellEnd"/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UniProt</w:t>
            </w:r>
            <w:proofErr w:type="spellEnd"/>
          </w:p>
        </w:tc>
        <w:tc>
          <w:tcPr>
            <w:tcW w:w="7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Overexpressed proteins from cell co-culture 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ULV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oro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, actin binding protein, 1C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773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rof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531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hypothetical protein LOC100129652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ezrin</w:t>
            </w:r>
            <w:proofErr w:type="spellEnd"/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512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serp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peptidase inhibitor, clade E/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, plasminogen activator inhibitor type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C0K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ctin-related Arp1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4370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cti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, alpha 4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693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fumarylacetoacet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hydrolas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fumarylacetoace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806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) subunit, alpha type, 5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603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moesin</w:t>
            </w:r>
            <w:proofErr w:type="spellEnd"/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7536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SH3 domain binding glutamic acid-rich protein like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252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family with sequence similarity 3, member C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7536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filam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, beta (actin binding protein 278)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3557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myosin, heavy chain 9, non-muscle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6088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ut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divalent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atio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tolerance homolog (E. coli)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3558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myosin, heavy chain 10, non-muscle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369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similar to tumor protein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translationally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-controlled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514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similar to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l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1 (PLTN) (PCN)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Hemidesmosoma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protein 1) (HD1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675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tropomyo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3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7Z40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myosin, heavy chain 14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090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) subunit, alpha type, 6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115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ARP3 actin-related protein 3 homolog (yeast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361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versican</w:t>
            </w:r>
            <w:proofErr w:type="spellEnd"/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BQ1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sparc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/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osteon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wcv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nd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kaza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-like domains proteoglycan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testica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) 3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578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) subunit, alpha type,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578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roteasome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rosom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macro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) subunit, alpha type, 2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7563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serp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peptidase inhibitor, clade B (ovalbumin), member 7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779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calreticulin</w:t>
            </w:r>
            <w:proofErr w:type="spellEnd"/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35609</w:t>
            </w:r>
          </w:p>
        </w:tc>
        <w:tc>
          <w:tcPr>
            <w:tcW w:w="7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cti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, alpha 2</w:t>
            </w:r>
          </w:p>
        </w:tc>
      </w:tr>
      <w:tr w:rsidR="00E43F15" w:rsidRPr="00724281" w:rsidTr="00480DC9">
        <w:trPr>
          <w:trHeight w:val="151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2158</w:t>
            </w:r>
          </w:p>
        </w:tc>
        <w:tc>
          <w:tcPr>
            <w:tcW w:w="7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almodu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3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hosphoryl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kinase, delta)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almodu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2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almodu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1 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lastRenderedPageBreak/>
              <w:t>UniProt</w:t>
            </w:r>
            <w:proofErr w:type="spellEnd"/>
          </w:p>
        </w:tc>
        <w:tc>
          <w:tcPr>
            <w:tcW w:w="7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Overexpressed proteins from cell co-culture 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2814</w:t>
            </w:r>
          </w:p>
        </w:tc>
        <w:tc>
          <w:tcPr>
            <w:tcW w:w="7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cti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, alpha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049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nucleosid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hosphorylase</w:t>
            </w:r>
            <w:proofErr w:type="spellEnd"/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116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ARP2 actin-related protein 2 homolog (yeast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5810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epiplak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803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ctin, alpha, cardiac muscle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5507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valo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-containing protein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3574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myosin, heavy chain 11, smooth muscle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321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PAPPA antisense RNA; pregnancy-associated plasma protein A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appaly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0804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cti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, alpha 3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0151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AP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adenyl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ycl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-associated protein 1 (yeast)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6D1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reticulocalb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3, EF-hand calcium binding domain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3523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serp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peptidase inhibitor, clade B (ovalbumin), member 6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923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matrix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metall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10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stromely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2)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P1U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ARP3 actin-related protein 3 homolog B (yeast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5039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GDP dissociation inhibitor 2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328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eptidylproly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isom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yclophi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)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665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fasc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homolog 1, actin-bundling protein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Strongylocentrotus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urpuratus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UNN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rotein C receptor, endothelial (EPCR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825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matrix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metall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3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stromely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1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rogelatin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0862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sparc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/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osteon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wcv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nd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kazal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-like domains proteoglycan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testica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)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813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ctin, alpha 1, skeletal muscle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181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biglycan</w:t>
            </w:r>
            <w:proofErr w:type="spellEnd"/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374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hypothetical protein activated leukocyte cell adhesion molecule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UniProt</w:t>
            </w:r>
            <w:proofErr w:type="spellEnd"/>
          </w:p>
        </w:tc>
        <w:tc>
          <w:tcPr>
            <w:tcW w:w="7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Hipoexpressed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proteins from cell co-culture 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735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an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2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3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an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2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an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2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765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alpa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2, (m/II) large subunit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7841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glutathione S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transf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omega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902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eptidylglyci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alpha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midating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monooxygenase</w:t>
            </w:r>
            <w:proofErr w:type="spellEnd"/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781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microtubule-associated protein 4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070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ctin, beta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886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ribosomal protein SA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9; 8;  58; 19;  18; 15; 61;  29;  12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837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tubulin, beta 2C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160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heat shock 10kDa protein 1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haperon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10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603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TIMP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metall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inhibitor 2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5578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hypothetical protein FLJ11822;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mino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uromyc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sensitive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BYX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POT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anky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domain family, member K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419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collaps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response mediator protein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949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arkinson disease (autosomal recessive, early onset) 7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464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myosin, light chain 6B, alkali, smooth muscle and non-muscle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0683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eroxi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5A3E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POT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anky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domain family, member F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810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eukaryotic translation elongation factor 1 alpha-like 7;3; 1; alpha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0563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eukaryotic translation elongation factor 1 alpha 2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408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n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A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866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hosphoglycer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mu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1 (brain)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lastRenderedPageBreak/>
              <w:t>UniProt</w:t>
            </w:r>
            <w:proofErr w:type="spellEnd"/>
          </w:p>
        </w:tc>
        <w:tc>
          <w:tcPr>
            <w:tcW w:w="7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3F15" w:rsidRPr="004929DA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Hipoexpressed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proteins from cell co-culture 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231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ubiquitin-like modifier activating enzyme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090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S100 calcium binding protein A10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836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hypothetical gene supported by AF081484; NM_006082; tubulin, alpha 1b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8030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nucleobin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2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4125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glycyl-tRN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synthetase</w:t>
            </w:r>
            <w:proofErr w:type="spellEnd"/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4121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eripherin</w:t>
            </w:r>
            <w:proofErr w:type="spellEnd"/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58FF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heat shock protein 90kDa beta (Grp94), member 2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997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ldol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C, fructose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bisphosphate</w:t>
            </w:r>
            <w:proofErr w:type="spellEnd"/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5529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cadherin 13, H-cadherin (heart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455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ldo-keto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family 1, member A1 (aldehyd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525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hosphoglycer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mu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2 (muscle)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453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eukaryotic translation elongation factor 1 beta 2 and factor 1 beta 2-like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4682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microtubule-associated protein 1B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3544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thrombospon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2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275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fibron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8N0Y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hosphoglycer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mu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family member 4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953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vesicle amine transport protein 1 homolog (T.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californic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8072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brain abundant, membrane attached signal protein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0046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rocollage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-lysine, 2-oxoglutarate 5-dioxygenase 2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407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ldol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A, fructose-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bisphosphate</w:t>
            </w:r>
            <w:proofErr w:type="spellEnd"/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512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hosphoprote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enriched in astrocytes 15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793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insulin-like growth factor binding protein 3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615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carbonyl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reduct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635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interne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neuronal intermediate filament protein, alpha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655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dihydropyrimidin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-like 2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366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protein disulfid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isom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family A, member 4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661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extracellular matrix protein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3004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eroxi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5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239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non-metastatic cells 1, protein (NM23A) 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462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heat shock protein 90kDa beta (Grp94), member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867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vimentin</w:t>
            </w:r>
            <w:proofErr w:type="spellEnd"/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0966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HNAK nucleoprotein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938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lect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,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galactosid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-binding, soluble,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310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tyrosine 3-monooxygenase/tryptophan 5-monooxygenase activation protein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5VTE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eukaryotic translation elongation factor 1 alpha-like 7; 3; alpha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1211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collagen, type VI, alpha 2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411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nidoge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2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steonidoge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719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neurofilament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, medium polypeptide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066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myosin, light chain 6, alkali, smooth muscle and non-muscle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0719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neurofilament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, light polypeptide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3555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fibrill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1558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transforming growth factor, beta-induced, 68kDa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UI4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carboxypeptid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A4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9H85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tubulin, alpha 4b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seudogen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664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eukaryotic translation elongation factor 1 gamma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lastRenderedPageBreak/>
              <w:t>UniProt</w:t>
            </w:r>
            <w:proofErr w:type="spellEnd"/>
          </w:p>
        </w:tc>
        <w:tc>
          <w:tcPr>
            <w:tcW w:w="7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3F15" w:rsidRPr="004929DA" w:rsidRDefault="00E43F15" w:rsidP="0048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Hipoexpressed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proteins from cell co-culture 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4385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GF-like repeats and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discoid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I-like domains 3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3575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glutaredo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(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thioltransferas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7587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isocitrate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dehydrogenase 1 (NADP+), soluble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602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pentrax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-related gene, rapidly induced by IL-1 beta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O6066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mannose-6-phosphate receptor binding protein 1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6326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actin, gamma 1</w:t>
            </w:r>
          </w:p>
        </w:tc>
      </w:tr>
      <w:tr w:rsidR="00E43F15" w:rsidRPr="00724281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Q6S8J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POTE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>ankyrin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domain family, member E</w:t>
            </w:r>
          </w:p>
        </w:tc>
      </w:tr>
      <w:tr w:rsidR="00E43F15" w:rsidRPr="004929DA" w:rsidTr="00480D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P2338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F15" w:rsidRPr="004929DA" w:rsidRDefault="00E43F15" w:rsidP="00480DC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tryptophanyl-tRNA</w:t>
            </w:r>
            <w:proofErr w:type="spellEnd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929DA">
              <w:rPr>
                <w:rFonts w:ascii="Times New Roman" w:eastAsia="Times New Roman" w:hAnsi="Times New Roman" w:cs="Times New Roman"/>
                <w:lang w:eastAsia="pt-BR"/>
              </w:rPr>
              <w:t>synthetase</w:t>
            </w:r>
            <w:proofErr w:type="spellEnd"/>
          </w:p>
        </w:tc>
      </w:tr>
    </w:tbl>
    <w:p w:rsidR="00E43F15" w:rsidRPr="004929DA" w:rsidRDefault="00E43F15" w:rsidP="00E43F15">
      <w:pPr>
        <w:spacing w:after="0" w:line="36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43F15" w:rsidRDefault="00E43F15"/>
    <w:sectPr w:rsidR="00E43F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F15"/>
    <w:rsid w:val="006A2FDA"/>
    <w:rsid w:val="00E4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3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4-24T09:32:00Z</dcterms:created>
  <dcterms:modified xsi:type="dcterms:W3CDTF">2018-04-24T09:33:00Z</dcterms:modified>
</cp:coreProperties>
</file>